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035175</wp:posOffset>
                </wp:positionV>
                <wp:extent cx="846963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6963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5256"/>
                              <w:gridCol w:w="6840"/>
                            </w:tblGrid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train No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ilent SNPs with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deR not associated with overexpression of AdeABC efflux pum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ilent SNPs with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deS not associated with overexpression of AdeABC efflux pum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12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 silent SNPs were detec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V27I, V32I, A94V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L172P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F214L,  S280A, Q281D, Q299R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Y303F, I331V,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339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13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120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V27I, V32I, A94V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L172P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214L, S281D, Q299R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Y303F, I331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Q339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17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t tested</w:t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t tes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24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 silent SNPs were detec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27I, V32I, A94V, L172P, F214L,  S280A, Q281D, Q299R, Y303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25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120I, A136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L172P, N268H, Y303F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30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Not tested </w:t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t tes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31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 silent SNPs were detec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27I, V32I, A94V, L172P, F214L,  S280A, Q281D, Q299R, Y303F, I331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32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Not tested </w:t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Not tested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36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120I</w:t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27I, V32I, A94V, F214L, H 227 D, Q299R, Y303F, V331I, Q339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38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 silent SNPs were detec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27I, V32I, A94V,  L172P, F214L,  S280A, Q281D, Q299R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Y303F, V331I, Q339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45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 silent SNPs were detec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172P, D227H, , S280A, Q281D, Y303F,  I331V , S341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46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36V</w:t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27I, V32I, L172P,  F214L,  S280A, Q281D, Q299R, Y303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49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120I, A136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V27I, V32I, A94V,  L172P, F214L, H227D,  S280A, Q281D, Q299R,  Y303F,  V331I,  Q339K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50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t tested</w:t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t tes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52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t tested</w:t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t tes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exac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53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t tested</w:t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t tes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55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 silent SNPs were detec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V32I, L172P,  F214L,  S280A, Q281D,  Q299R, Y303F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57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120I</w:t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27I, V32I, A94V, L172P,F214L, S280A, Q281D, Q299R, Y303F, V331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58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 silent SNPs were detec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V27I, V32I, A94V, L172P F214L, H227D, Q299R, V331I, Q339K,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59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t tested</w:t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t tes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60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t tested</w:t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t tes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61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120I</w:t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27I, V32I, A94V, F188S,  L172P, F214L, H227D, Q299R, Q339K, Y303F,  V331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62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136V </w:t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172P,  N268H, Y303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lightGray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63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120I, A136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V27I, V32I, A94V,  L172P, F214L, N268H, S280A, Q281D, Q299R,  Y303F Q339K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66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V120I,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172P,  F214L, Y303F, I331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67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120I, A136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172P, Y303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72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120I, A136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e gene could not be detec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73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120I, A136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172P,  N268H  Y303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_177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d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could not be amplified</w:t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ade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uld not be detec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-179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120I, A136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172P, Y303F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6.9pt;height:595.3pt;mso-wrap-distance-left:9pt;mso-wrap-distance-right:9pt;mso-wrap-distance-top:0pt;mso-wrap-distance-bottom:0pt;margin-top:160.25pt;mso-position-vertical-relative:page;margin-left:15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3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5256"/>
                        <w:gridCol w:w="6840"/>
                      </w:tblGrid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train No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ilent SNPs withi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deR not associated with overexpression of AdeABC efflux pum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ilent SNPs withi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deS not associated with overexpression of AdeABC efflux pum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12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 silent SNPs were detec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V27I, V32I, A94V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L172P,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F214L,  S280A, Q281D, Q299R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Y303F, I331V,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Q339K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13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120I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V27I, V32I, A94V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L172P,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F214L, S281D, Q299R,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Y303F, I331V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Q339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17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t tested</w:t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t tes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24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 silent SNPs were detec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27I, V32I, A94V, L172P, F214L,  S280A, Q281D, Q299R, Y303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25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120I, A136V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L172P, N268H, Y303F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30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Not tested </w:t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t tes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31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 silent SNPs were detec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27I, V32I, A94V, L172P, F214L,  S280A, Q281D, Q299R, Y303F, I331V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32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Not tested </w:t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Not tested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36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120I</w:t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27I, V32I, A94V, F214L, H 227 D, Q299R, Y303F, V331I, Q339K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38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 silent SNPs were detec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27I, V32I, A94V,  L172P, F214L,  S280A, Q281D, Q299R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Y303F, V331I, Q339K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45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 silent SNPs were detec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172P, D227H, , S280A, Q281D, Y303F,  I331V , S341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46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36V</w:t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27I, V32I, L172P,  F214L,  S280A, Q281D, Q299R, Y303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49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120I, A136V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V27I, V32I, A94V,  L172P, F214L, H227D,  S280A, Q281D, Q299R,  Y303F,  V331I,  Q339K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50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t tested</w:t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t tes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52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t tested</w:t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t tested</w:t>
                            </w:r>
                          </w:p>
                        </w:tc>
                      </w:tr>
                      <w:tr>
                        <w:trPr>
                          <w:trHeight w:val="556" w:hRule="exac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53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t tested</w:t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t tes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55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 silent SNPs were detec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V32I, L172P,  F214L,  S280A, Q281D,  Q299R, Y303F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57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120I</w:t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27I, V32I, A94V, L172P,F214L, S280A, Q281D, Q299R, Y303F, V331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58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 silent SNPs were detec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V27I, V32I, A94V, L172P F214L, H227D, Q299R, V331I, Q339K,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59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t tested</w:t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t tes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60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t tested</w:t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t tes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61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120I</w:t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27I, V32I, A94V, F188S,  L172P, F214L, H227D, Q299R, Q339K, Y303F,  V331I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62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136V </w:t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172P,  N268H, Y303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lightGra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lightGray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63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120I, A136V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V27I, V32I, A94V,  L172P, F214L, N268H, S280A, Q281D, Q299R,  Y303F Q339K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66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V120I,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172P,  F214L, Y303F, I331V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67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120I, A136V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172P, Y303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72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120I, A136V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e gene could not be detec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73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120I, A136V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172P,  N268H  Y303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_177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d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could not be amplified</w:t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ade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uld not be detec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-179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120I, A136V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172P, Y303F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111760</wp:posOffset>
                </wp:positionH>
                <wp:positionV relativeFrom="paragraph">
                  <wp:posOffset>-1475740</wp:posOffset>
                </wp:positionV>
                <wp:extent cx="8452485" cy="86614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2485" cy="8661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8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able S3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Silent Single Nucleotide Polymorphisms (SNPs) in AdeRS regulator of AdeABC efflux pump in fluoroquinolone-resistant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cinetobacte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baumann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5.55pt;height:68.2pt;mso-wrap-distance-left:9.05pt;mso-wrap-distance-right:9.05pt;mso-wrap-distance-top:0pt;mso-wrap-distance-bottom:0pt;margin-top:-116.2pt;mso-position-vertical-relative:text;margin-left:-8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80"/>
                        <w:jc w:val="both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sz w:val="24"/>
                          <w:szCs w:val="24"/>
                        </w:rPr>
                        <w:t>Table S3.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 xml:space="preserve"> Silent Single Nucleotide Polymorphisms (SNPs) in AdeRS regulator of AdeABC efflux pump in fluoroquinolone-resistant </w:t>
                      </w:r>
                      <w:r>
                        <w:rPr>
                          <w:rFonts w:eastAsia="Times New Roman" w:cs="Times New Roman" w:ascii="Times New Roman" w:hAnsi="Times New Roman"/>
                          <w:i/>
                          <w:sz w:val="24"/>
                          <w:szCs w:val="24"/>
                        </w:rPr>
                        <w:t>Acinetobacter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eastAsia="Times New Roman" w:cs="Times New Roman" w:ascii="Times New Roman" w:hAnsi="Times New Roman"/>
                          <w:i/>
                          <w:sz w:val="24"/>
                          <w:szCs w:val="24"/>
                        </w:rPr>
                        <w:t>baumann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left="-851" w:hanging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1450</wp:posOffset>
                </wp:positionH>
                <wp:positionV relativeFrom="paragraph">
                  <wp:posOffset>107950</wp:posOffset>
                </wp:positionV>
                <wp:extent cx="8439150" cy="10668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9150" cy="1066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“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Not tested”: Authors did not carry out the mutational analysis of AdeRS regulator for the isolates which either didn’t show overexpression of AdeABC efflux pump or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adeB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uld not be amplified within them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he silent SNPs were polymorphisms which were also detected within the reference strain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eastAsia="en-IN"/>
                              </w:rPr>
                              <w:t>A. baumann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 xml:space="preserve"> AYE, ATCC 17978, ATCC 19606 and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eastAsia="en-IN"/>
                              </w:rPr>
                              <w:t>A. baumann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 xml:space="preserve"> ACICU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nd thus might not be associated with overexpression of the AdeABC pump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.5pt;height:84pt;mso-wrap-distance-left:9.05pt;mso-wrap-distance-right:9.05pt;mso-wrap-distance-top:0pt;mso-wrap-distance-bottom:0pt;margin-top:8.5pt;mso-position-vertical-relative:text;margin-left:13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“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Not tested”: Authors did not carry out the mutational analysis of AdeRS regulator for the isolates which either didn’t show overexpression of AdeABC efflux pump or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</w:rPr>
                        <w:t xml:space="preserve">adeB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could not be amplified within them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The silent SNPs were polymorphisms which were also detected within the reference strains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eastAsia="en-IN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lang w:eastAsia="en-IN"/>
                        </w:rPr>
                        <w:t>A. baumannii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eastAsia="en-IN"/>
                        </w:rPr>
                        <w:t xml:space="preserve"> AYE, ATCC 17978, ATCC 19606 and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lang w:eastAsia="en-IN"/>
                        </w:rPr>
                        <w:t>A. baumannii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eastAsia="en-IN"/>
                        </w:rPr>
                        <w:t xml:space="preserve"> ACICU)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nd thus might not be associated with overexpression of the AdeABC pump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left="-851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ind w:left="-851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22:16:00Z</dcterms:created>
  <dc:creator>Admin</dc:creator>
  <dc:description/>
  <cp:keywords/>
  <dc:language>en-US</dc:language>
  <cp:lastModifiedBy>DR S BASU</cp:lastModifiedBy>
  <cp:lastPrinted>2018-04-18T15:58:00Z</cp:lastPrinted>
  <dcterms:modified xsi:type="dcterms:W3CDTF">2020-11-17T22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